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3"/>
        <w:gridCol w:w="1405"/>
        <w:gridCol w:w="1239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 w:rsidR="00F22B43" w:rsidRPr="007841C7" w14:paraId="26168813" w14:textId="77777777" w:rsidTr="00F22B43">
        <w:trPr>
          <w:cantSplit/>
          <w:trHeight w:val="274"/>
        </w:trPr>
        <w:tc>
          <w:tcPr>
            <w:tcW w:w="3628" w:type="dxa"/>
            <w:gridSpan w:val="3"/>
          </w:tcPr>
          <w:p w14:paraId="01600884" w14:textId="77777777" w:rsidR="00F22B43" w:rsidRPr="007841C7" w:rsidRDefault="00F22B43" w:rsidP="001F410B">
            <w:pPr>
              <w:rPr>
                <w:b/>
                <w:bCs/>
              </w:rPr>
            </w:pPr>
          </w:p>
        </w:tc>
        <w:tc>
          <w:tcPr>
            <w:tcW w:w="5722" w:type="dxa"/>
            <w:gridSpan w:val="11"/>
          </w:tcPr>
          <w:p w14:paraId="75D922BC" w14:textId="2A8F360C" w:rsidR="00F22B43" w:rsidRPr="007841C7" w:rsidRDefault="00F22B43" w:rsidP="00F22B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ino acid residues</w:t>
            </w:r>
          </w:p>
        </w:tc>
      </w:tr>
      <w:tr w:rsidR="007841C7" w:rsidRPr="007841C7" w14:paraId="687CA6CB" w14:textId="497186CC" w:rsidTr="00F22B43">
        <w:trPr>
          <w:cantSplit/>
          <w:trHeight w:val="1134"/>
        </w:trPr>
        <w:tc>
          <w:tcPr>
            <w:tcW w:w="948" w:type="dxa"/>
          </w:tcPr>
          <w:p w14:paraId="181F3620" w14:textId="010647E4" w:rsidR="00A144FB" w:rsidRPr="007841C7" w:rsidRDefault="00A144FB" w:rsidP="001F410B">
            <w:pPr>
              <w:rPr>
                <w:b/>
                <w:bCs/>
              </w:rPr>
            </w:pPr>
            <w:r w:rsidRPr="007841C7">
              <w:rPr>
                <w:b/>
                <w:bCs/>
              </w:rPr>
              <w:t>CP</w:t>
            </w:r>
            <w:r w:rsidR="009F46D9">
              <w:rPr>
                <w:b/>
                <w:bCs/>
              </w:rPr>
              <w:t>V</w:t>
            </w:r>
            <w:r w:rsidRPr="007841C7">
              <w:rPr>
                <w:b/>
                <w:bCs/>
              </w:rPr>
              <w:t>-2</w:t>
            </w:r>
            <w:r w:rsidR="00FF06D1">
              <w:rPr>
                <w:b/>
                <w:bCs/>
              </w:rPr>
              <w:t>/FPV</w:t>
            </w:r>
            <w:r w:rsidRPr="007841C7">
              <w:rPr>
                <w:b/>
                <w:bCs/>
              </w:rPr>
              <w:t xml:space="preserve"> variant</w:t>
            </w:r>
          </w:p>
        </w:tc>
        <w:tc>
          <w:tcPr>
            <w:tcW w:w="1396" w:type="dxa"/>
          </w:tcPr>
          <w:p w14:paraId="006C383B" w14:textId="4823FCF4" w:rsidR="00A144FB" w:rsidRPr="007841C7" w:rsidRDefault="00A144FB" w:rsidP="001F410B">
            <w:pPr>
              <w:rPr>
                <w:b/>
                <w:bCs/>
              </w:rPr>
            </w:pPr>
            <w:r w:rsidRPr="007841C7">
              <w:rPr>
                <w:b/>
                <w:bCs/>
              </w:rPr>
              <w:t>Host</w:t>
            </w:r>
          </w:p>
        </w:tc>
        <w:tc>
          <w:tcPr>
            <w:tcW w:w="1284" w:type="dxa"/>
          </w:tcPr>
          <w:p w14:paraId="52B5D14D" w14:textId="547F10AB" w:rsidR="00A144FB" w:rsidRPr="007841C7" w:rsidRDefault="00C27D42" w:rsidP="001F410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GenBank </w:t>
            </w:r>
            <w:r w:rsidR="00A144FB" w:rsidRPr="007841C7">
              <w:rPr>
                <w:b/>
                <w:bCs/>
              </w:rPr>
              <w:t>Accession N</w:t>
            </w:r>
            <w:r>
              <w:rPr>
                <w:b/>
                <w:bCs/>
              </w:rPr>
              <w:t xml:space="preserve">umber </w:t>
            </w:r>
          </w:p>
        </w:tc>
        <w:tc>
          <w:tcPr>
            <w:tcW w:w="521" w:type="dxa"/>
            <w:textDirection w:val="btLr"/>
          </w:tcPr>
          <w:p w14:paraId="242B54B6" w14:textId="43B29A12" w:rsidR="00A144FB" w:rsidRPr="007841C7" w:rsidRDefault="00A144FB" w:rsidP="00802334">
            <w:pPr>
              <w:ind w:left="113" w:right="113"/>
              <w:rPr>
                <w:b/>
                <w:bCs/>
              </w:rPr>
            </w:pPr>
            <w:r w:rsidRPr="007841C7">
              <w:rPr>
                <w:b/>
                <w:bCs/>
              </w:rPr>
              <w:t>80</w:t>
            </w:r>
          </w:p>
        </w:tc>
        <w:tc>
          <w:tcPr>
            <w:tcW w:w="521" w:type="dxa"/>
            <w:textDirection w:val="btLr"/>
          </w:tcPr>
          <w:p w14:paraId="2D5D91FA" w14:textId="27A41ED8" w:rsidR="00A144FB" w:rsidRPr="007841C7" w:rsidRDefault="00A144FB" w:rsidP="00802334">
            <w:pPr>
              <w:ind w:left="113" w:right="113"/>
              <w:rPr>
                <w:b/>
                <w:bCs/>
              </w:rPr>
            </w:pPr>
            <w:r w:rsidRPr="007841C7">
              <w:rPr>
                <w:b/>
                <w:bCs/>
              </w:rPr>
              <w:t>87</w:t>
            </w:r>
          </w:p>
        </w:tc>
        <w:tc>
          <w:tcPr>
            <w:tcW w:w="520" w:type="dxa"/>
            <w:textDirection w:val="btLr"/>
          </w:tcPr>
          <w:p w14:paraId="79B5DEB6" w14:textId="58A47EBD" w:rsidR="00A144FB" w:rsidRPr="007841C7" w:rsidRDefault="00A144FB" w:rsidP="00802334">
            <w:pPr>
              <w:ind w:left="113" w:right="113"/>
              <w:rPr>
                <w:b/>
                <w:bCs/>
              </w:rPr>
            </w:pPr>
            <w:r w:rsidRPr="007841C7">
              <w:rPr>
                <w:b/>
                <w:bCs/>
              </w:rPr>
              <w:t>93</w:t>
            </w:r>
          </w:p>
        </w:tc>
        <w:tc>
          <w:tcPr>
            <w:tcW w:w="520" w:type="dxa"/>
            <w:textDirection w:val="btLr"/>
          </w:tcPr>
          <w:p w14:paraId="1707C0F3" w14:textId="76D78F12" w:rsidR="00A144FB" w:rsidRPr="007841C7" w:rsidRDefault="00A144FB" w:rsidP="00802334">
            <w:pPr>
              <w:ind w:left="113" w:right="113"/>
              <w:rPr>
                <w:b/>
                <w:bCs/>
              </w:rPr>
            </w:pPr>
            <w:r w:rsidRPr="007841C7">
              <w:rPr>
                <w:b/>
                <w:bCs/>
              </w:rPr>
              <w:t>103</w:t>
            </w:r>
          </w:p>
        </w:tc>
        <w:tc>
          <w:tcPr>
            <w:tcW w:w="520" w:type="dxa"/>
            <w:textDirection w:val="btLr"/>
          </w:tcPr>
          <w:p w14:paraId="2146A4D1" w14:textId="33DD3E6F" w:rsidR="00A144FB" w:rsidRPr="007841C7" w:rsidRDefault="00A144FB" w:rsidP="00802334">
            <w:pPr>
              <w:ind w:left="113" w:right="113"/>
              <w:rPr>
                <w:b/>
                <w:bCs/>
              </w:rPr>
            </w:pPr>
            <w:r w:rsidRPr="007841C7">
              <w:rPr>
                <w:b/>
                <w:bCs/>
              </w:rPr>
              <w:t>297</w:t>
            </w:r>
          </w:p>
        </w:tc>
        <w:tc>
          <w:tcPr>
            <w:tcW w:w="520" w:type="dxa"/>
            <w:textDirection w:val="btLr"/>
          </w:tcPr>
          <w:p w14:paraId="43A4A98D" w14:textId="0CE3EBC2" w:rsidR="00A144FB" w:rsidRPr="007841C7" w:rsidRDefault="00A144FB" w:rsidP="00802334">
            <w:pPr>
              <w:ind w:left="113" w:right="113"/>
              <w:rPr>
                <w:b/>
                <w:bCs/>
              </w:rPr>
            </w:pPr>
            <w:r w:rsidRPr="007841C7">
              <w:rPr>
                <w:b/>
                <w:bCs/>
              </w:rPr>
              <w:t>300</w:t>
            </w:r>
          </w:p>
        </w:tc>
        <w:tc>
          <w:tcPr>
            <w:tcW w:w="520" w:type="dxa"/>
            <w:textDirection w:val="btLr"/>
          </w:tcPr>
          <w:p w14:paraId="241DBF6E" w14:textId="1B2D5859" w:rsidR="00A144FB" w:rsidRPr="007841C7" w:rsidRDefault="00A144FB" w:rsidP="00802334">
            <w:pPr>
              <w:ind w:left="113" w:right="113"/>
              <w:rPr>
                <w:b/>
                <w:bCs/>
              </w:rPr>
            </w:pPr>
            <w:r w:rsidRPr="007841C7">
              <w:rPr>
                <w:b/>
                <w:bCs/>
              </w:rPr>
              <w:t>305</w:t>
            </w:r>
          </w:p>
        </w:tc>
        <w:tc>
          <w:tcPr>
            <w:tcW w:w="520" w:type="dxa"/>
            <w:textDirection w:val="btLr"/>
          </w:tcPr>
          <w:p w14:paraId="1D291909" w14:textId="711FBF95" w:rsidR="00A144FB" w:rsidRPr="007841C7" w:rsidRDefault="00A144FB" w:rsidP="00802334">
            <w:pPr>
              <w:ind w:left="113" w:right="113"/>
              <w:rPr>
                <w:b/>
                <w:bCs/>
              </w:rPr>
            </w:pPr>
            <w:r w:rsidRPr="007841C7">
              <w:rPr>
                <w:b/>
                <w:bCs/>
              </w:rPr>
              <w:t>323</w:t>
            </w:r>
          </w:p>
        </w:tc>
        <w:tc>
          <w:tcPr>
            <w:tcW w:w="520" w:type="dxa"/>
            <w:textDirection w:val="btLr"/>
          </w:tcPr>
          <w:p w14:paraId="4A897CCD" w14:textId="36D17959" w:rsidR="00A144FB" w:rsidRPr="007841C7" w:rsidRDefault="00A144FB" w:rsidP="00802334">
            <w:pPr>
              <w:ind w:left="113" w:right="113"/>
              <w:rPr>
                <w:b/>
                <w:bCs/>
              </w:rPr>
            </w:pPr>
            <w:r w:rsidRPr="007841C7">
              <w:rPr>
                <w:b/>
                <w:bCs/>
              </w:rPr>
              <w:t>324</w:t>
            </w:r>
          </w:p>
        </w:tc>
        <w:tc>
          <w:tcPr>
            <w:tcW w:w="520" w:type="dxa"/>
            <w:textDirection w:val="btLr"/>
          </w:tcPr>
          <w:p w14:paraId="05F87340" w14:textId="68405C16" w:rsidR="00A144FB" w:rsidRPr="007841C7" w:rsidRDefault="00A144FB" w:rsidP="00802334">
            <w:pPr>
              <w:ind w:left="113" w:right="113"/>
              <w:rPr>
                <w:b/>
                <w:bCs/>
              </w:rPr>
            </w:pPr>
            <w:r w:rsidRPr="007841C7">
              <w:rPr>
                <w:b/>
                <w:bCs/>
              </w:rPr>
              <w:t>370</w:t>
            </w:r>
          </w:p>
        </w:tc>
        <w:tc>
          <w:tcPr>
            <w:tcW w:w="520" w:type="dxa"/>
            <w:textDirection w:val="btLr"/>
          </w:tcPr>
          <w:p w14:paraId="234D26C3" w14:textId="4D27ABD9" w:rsidR="00A144FB" w:rsidRPr="007841C7" w:rsidRDefault="00A144FB" w:rsidP="00802334">
            <w:pPr>
              <w:ind w:left="113" w:right="113"/>
              <w:rPr>
                <w:b/>
                <w:bCs/>
              </w:rPr>
            </w:pPr>
            <w:r w:rsidRPr="007841C7">
              <w:rPr>
                <w:b/>
                <w:bCs/>
              </w:rPr>
              <w:t>426</w:t>
            </w:r>
          </w:p>
        </w:tc>
      </w:tr>
      <w:tr w:rsidR="007841C7" w14:paraId="4DEE0E6A" w14:textId="61D4DAD5" w:rsidTr="00F22B43">
        <w:tc>
          <w:tcPr>
            <w:tcW w:w="948" w:type="dxa"/>
          </w:tcPr>
          <w:p w14:paraId="1117B408" w14:textId="5A804D15" w:rsidR="00A144FB" w:rsidRPr="007841C7" w:rsidRDefault="00A144FB" w:rsidP="001F410B">
            <w:pPr>
              <w:rPr>
                <w:b/>
                <w:bCs/>
              </w:rPr>
            </w:pPr>
            <w:r w:rsidRPr="001F410B">
              <w:rPr>
                <w:b/>
                <w:bCs/>
              </w:rPr>
              <w:t>“Asian-like”</w:t>
            </w:r>
            <w:r w:rsidRPr="001F410B">
              <w:rPr>
                <w:b/>
                <w:bCs/>
              </w:rPr>
              <w:br/>
              <w:t>CPV-2b</w:t>
            </w:r>
          </w:p>
        </w:tc>
        <w:tc>
          <w:tcPr>
            <w:tcW w:w="1396" w:type="dxa"/>
          </w:tcPr>
          <w:p w14:paraId="04810DBB" w14:textId="77777777" w:rsidR="00A144FB" w:rsidRDefault="00A144FB" w:rsidP="001F410B">
            <w:r>
              <w:t>Red fox</w:t>
            </w:r>
          </w:p>
          <w:p w14:paraId="55625B2A" w14:textId="6A3EC874" w:rsidR="00A144FB" w:rsidRDefault="007841C7" w:rsidP="001F410B">
            <w:r>
              <w:t>(</w:t>
            </w:r>
            <w:r w:rsidR="00A144FB">
              <w:t>Vv1613</w:t>
            </w:r>
            <w:r>
              <w:t>)</w:t>
            </w:r>
          </w:p>
        </w:tc>
        <w:tc>
          <w:tcPr>
            <w:tcW w:w="1284" w:type="dxa"/>
          </w:tcPr>
          <w:p w14:paraId="3950464E" w14:textId="39D95749" w:rsidR="00A144FB" w:rsidRDefault="007841C7" w:rsidP="001F410B">
            <w:r w:rsidRPr="00C94DC8">
              <w:t>PZ244672</w:t>
            </w:r>
          </w:p>
        </w:tc>
        <w:tc>
          <w:tcPr>
            <w:tcW w:w="521" w:type="dxa"/>
          </w:tcPr>
          <w:p w14:paraId="57A5F554" w14:textId="4869E319" w:rsidR="00A144FB" w:rsidRDefault="00A144FB" w:rsidP="001F410B">
            <w:r>
              <w:t>R</w:t>
            </w:r>
          </w:p>
        </w:tc>
        <w:tc>
          <w:tcPr>
            <w:tcW w:w="521" w:type="dxa"/>
          </w:tcPr>
          <w:p w14:paraId="14C16CF0" w14:textId="213A1B03" w:rsidR="00A144FB" w:rsidRDefault="00A144FB" w:rsidP="001F410B">
            <w:r>
              <w:t>L</w:t>
            </w:r>
          </w:p>
        </w:tc>
        <w:tc>
          <w:tcPr>
            <w:tcW w:w="520" w:type="dxa"/>
          </w:tcPr>
          <w:p w14:paraId="5B7CE95C" w14:textId="4D2B0F44" w:rsidR="00A144FB" w:rsidRDefault="00A144FB" w:rsidP="001F410B">
            <w:r>
              <w:t>N</w:t>
            </w:r>
          </w:p>
        </w:tc>
        <w:tc>
          <w:tcPr>
            <w:tcW w:w="520" w:type="dxa"/>
          </w:tcPr>
          <w:p w14:paraId="563BAEBB" w14:textId="07F580FE" w:rsidR="00A144FB" w:rsidRDefault="00A144FB" w:rsidP="001F410B">
            <w:r>
              <w:t>A</w:t>
            </w:r>
          </w:p>
        </w:tc>
        <w:tc>
          <w:tcPr>
            <w:tcW w:w="520" w:type="dxa"/>
          </w:tcPr>
          <w:p w14:paraId="2B67BC48" w14:textId="70624937" w:rsidR="00A144FB" w:rsidRPr="00AE3F1B" w:rsidRDefault="00A144FB" w:rsidP="001F410B">
            <w:r w:rsidRPr="00AE3F1B">
              <w:t>A</w:t>
            </w:r>
          </w:p>
        </w:tc>
        <w:tc>
          <w:tcPr>
            <w:tcW w:w="520" w:type="dxa"/>
          </w:tcPr>
          <w:p w14:paraId="4375517B" w14:textId="059FC4FC" w:rsidR="00A144FB" w:rsidRPr="00AE3F1B" w:rsidRDefault="00A144FB" w:rsidP="001F410B">
            <w:r w:rsidRPr="00AE3F1B">
              <w:t>G</w:t>
            </w:r>
          </w:p>
        </w:tc>
        <w:tc>
          <w:tcPr>
            <w:tcW w:w="520" w:type="dxa"/>
          </w:tcPr>
          <w:p w14:paraId="1C436209" w14:textId="5D54B0B7" w:rsidR="00A144FB" w:rsidRPr="00AE3F1B" w:rsidRDefault="00A144FB" w:rsidP="001F410B">
            <w:r w:rsidRPr="00AE3F1B">
              <w:t>Y</w:t>
            </w:r>
          </w:p>
        </w:tc>
        <w:tc>
          <w:tcPr>
            <w:tcW w:w="520" w:type="dxa"/>
          </w:tcPr>
          <w:p w14:paraId="6AD93622" w14:textId="301CB488" w:rsidR="00A144FB" w:rsidRPr="00AE3F1B" w:rsidRDefault="00346E22" w:rsidP="001F410B">
            <w:r w:rsidRPr="00AE3F1B">
              <w:t>N</w:t>
            </w:r>
          </w:p>
        </w:tc>
        <w:tc>
          <w:tcPr>
            <w:tcW w:w="520" w:type="dxa"/>
          </w:tcPr>
          <w:p w14:paraId="7B14805F" w14:textId="4CB22F9B" w:rsidR="00A144FB" w:rsidRPr="00A4735F" w:rsidRDefault="00A144FB" w:rsidP="001F410B">
            <w:pPr>
              <w:rPr>
                <w:b/>
                <w:bCs/>
              </w:rPr>
            </w:pPr>
            <w:r w:rsidRPr="00A4735F">
              <w:rPr>
                <w:b/>
                <w:bCs/>
              </w:rPr>
              <w:t>I</w:t>
            </w:r>
          </w:p>
        </w:tc>
        <w:tc>
          <w:tcPr>
            <w:tcW w:w="520" w:type="dxa"/>
          </w:tcPr>
          <w:p w14:paraId="2C05D4EF" w14:textId="36E5B366" w:rsidR="00A144FB" w:rsidRDefault="00A144FB" w:rsidP="001F410B">
            <w:r>
              <w:t>Q</w:t>
            </w:r>
          </w:p>
        </w:tc>
        <w:tc>
          <w:tcPr>
            <w:tcW w:w="520" w:type="dxa"/>
          </w:tcPr>
          <w:p w14:paraId="3DDC0EF8" w14:textId="59EFD42B" w:rsidR="00A144FB" w:rsidRPr="00A4735F" w:rsidRDefault="00A144FB" w:rsidP="001F410B">
            <w:pPr>
              <w:rPr>
                <w:b/>
                <w:bCs/>
              </w:rPr>
            </w:pPr>
            <w:r w:rsidRPr="00A4735F">
              <w:rPr>
                <w:b/>
                <w:bCs/>
              </w:rPr>
              <w:t>D</w:t>
            </w:r>
          </w:p>
        </w:tc>
      </w:tr>
      <w:tr w:rsidR="007841C7" w14:paraId="6FF9C8C8" w14:textId="3E372805" w:rsidTr="00F22B43">
        <w:tc>
          <w:tcPr>
            <w:tcW w:w="948" w:type="dxa"/>
          </w:tcPr>
          <w:p w14:paraId="40ABD438" w14:textId="70BD833F" w:rsidR="00A144FB" w:rsidRPr="007841C7" w:rsidRDefault="00A144FB" w:rsidP="00A144FB">
            <w:pPr>
              <w:rPr>
                <w:b/>
                <w:bCs/>
              </w:rPr>
            </w:pPr>
            <w:r w:rsidRPr="001F410B">
              <w:rPr>
                <w:b/>
                <w:bCs/>
              </w:rPr>
              <w:t>CPV-2b</w:t>
            </w:r>
          </w:p>
        </w:tc>
        <w:tc>
          <w:tcPr>
            <w:tcW w:w="1396" w:type="dxa"/>
          </w:tcPr>
          <w:p w14:paraId="1AF94EC6" w14:textId="7CFF0D6C" w:rsidR="00A144FB" w:rsidRDefault="00A144FB" w:rsidP="00A144FB">
            <w:r>
              <w:t xml:space="preserve">Eurasian badger </w:t>
            </w:r>
            <w:r w:rsidR="007841C7">
              <w:t>(</w:t>
            </w:r>
            <w:r>
              <w:t>Mm21012</w:t>
            </w:r>
            <w:r w:rsidR="007841C7">
              <w:t>)</w:t>
            </w:r>
          </w:p>
        </w:tc>
        <w:tc>
          <w:tcPr>
            <w:tcW w:w="1284" w:type="dxa"/>
          </w:tcPr>
          <w:p w14:paraId="694FC104" w14:textId="3359EBCF" w:rsidR="00A144FB" w:rsidRDefault="007841C7" w:rsidP="00A144FB">
            <w:r w:rsidRPr="001E3AB8">
              <w:t>PZ244675</w:t>
            </w:r>
          </w:p>
        </w:tc>
        <w:tc>
          <w:tcPr>
            <w:tcW w:w="521" w:type="dxa"/>
          </w:tcPr>
          <w:p w14:paraId="33ACB469" w14:textId="69E8C2CF" w:rsidR="00A144FB" w:rsidRDefault="00A144FB" w:rsidP="00A144FB">
            <w:r>
              <w:t>R</w:t>
            </w:r>
          </w:p>
        </w:tc>
        <w:tc>
          <w:tcPr>
            <w:tcW w:w="521" w:type="dxa"/>
          </w:tcPr>
          <w:p w14:paraId="0391E096" w14:textId="218663D5" w:rsidR="00A144FB" w:rsidRDefault="00A144FB" w:rsidP="00A144FB">
            <w:r>
              <w:t>L</w:t>
            </w:r>
          </w:p>
        </w:tc>
        <w:tc>
          <w:tcPr>
            <w:tcW w:w="520" w:type="dxa"/>
          </w:tcPr>
          <w:p w14:paraId="0E619610" w14:textId="3BB093AF" w:rsidR="00A144FB" w:rsidRDefault="00A144FB" w:rsidP="00A144FB">
            <w:r>
              <w:t>N</w:t>
            </w:r>
          </w:p>
        </w:tc>
        <w:tc>
          <w:tcPr>
            <w:tcW w:w="520" w:type="dxa"/>
          </w:tcPr>
          <w:p w14:paraId="207A9E16" w14:textId="001E67FC" w:rsidR="00A144FB" w:rsidRDefault="00A144FB" w:rsidP="00A144FB">
            <w:r>
              <w:t>A</w:t>
            </w:r>
          </w:p>
        </w:tc>
        <w:tc>
          <w:tcPr>
            <w:tcW w:w="520" w:type="dxa"/>
          </w:tcPr>
          <w:p w14:paraId="630EBD3F" w14:textId="2987E5FF" w:rsidR="00A144FB" w:rsidRDefault="00A144FB" w:rsidP="00A144FB">
            <w:r>
              <w:t>A</w:t>
            </w:r>
          </w:p>
        </w:tc>
        <w:tc>
          <w:tcPr>
            <w:tcW w:w="520" w:type="dxa"/>
          </w:tcPr>
          <w:p w14:paraId="1AADA329" w14:textId="5D8F2AFF" w:rsidR="00A144FB" w:rsidRPr="00AE3F1B" w:rsidRDefault="00A144FB" w:rsidP="00A144FB">
            <w:r w:rsidRPr="00AE3F1B">
              <w:t>G</w:t>
            </w:r>
          </w:p>
        </w:tc>
        <w:tc>
          <w:tcPr>
            <w:tcW w:w="520" w:type="dxa"/>
          </w:tcPr>
          <w:p w14:paraId="139E3B71" w14:textId="58716C2D" w:rsidR="00A144FB" w:rsidRDefault="00A144FB" w:rsidP="00A144FB">
            <w:r>
              <w:t>Y</w:t>
            </w:r>
          </w:p>
        </w:tc>
        <w:tc>
          <w:tcPr>
            <w:tcW w:w="520" w:type="dxa"/>
          </w:tcPr>
          <w:p w14:paraId="269811FE" w14:textId="28D3A000" w:rsidR="00A144FB" w:rsidRDefault="00346E22" w:rsidP="00A144FB">
            <w:r>
              <w:t>N</w:t>
            </w:r>
          </w:p>
        </w:tc>
        <w:tc>
          <w:tcPr>
            <w:tcW w:w="520" w:type="dxa"/>
          </w:tcPr>
          <w:p w14:paraId="4293A0FD" w14:textId="29FE949D" w:rsidR="00A144FB" w:rsidRDefault="00A144FB" w:rsidP="00A144FB">
            <w:r>
              <w:t>Y</w:t>
            </w:r>
          </w:p>
        </w:tc>
        <w:tc>
          <w:tcPr>
            <w:tcW w:w="520" w:type="dxa"/>
          </w:tcPr>
          <w:p w14:paraId="3ADD72D5" w14:textId="0DBB5187" w:rsidR="00A144FB" w:rsidRDefault="00A144FB" w:rsidP="00A144FB">
            <w:r>
              <w:t>Q</w:t>
            </w:r>
          </w:p>
        </w:tc>
        <w:tc>
          <w:tcPr>
            <w:tcW w:w="520" w:type="dxa"/>
          </w:tcPr>
          <w:p w14:paraId="65071F2E" w14:textId="60AB64F6" w:rsidR="00A144FB" w:rsidRPr="00A4735F" w:rsidRDefault="00A144FB" w:rsidP="00A144FB">
            <w:pPr>
              <w:rPr>
                <w:b/>
                <w:bCs/>
              </w:rPr>
            </w:pPr>
            <w:r w:rsidRPr="00A4735F">
              <w:rPr>
                <w:b/>
                <w:bCs/>
              </w:rPr>
              <w:t>D</w:t>
            </w:r>
          </w:p>
        </w:tc>
      </w:tr>
      <w:tr w:rsidR="007841C7" w14:paraId="795285C1" w14:textId="5D441FF8" w:rsidTr="00F22B43">
        <w:tc>
          <w:tcPr>
            <w:tcW w:w="948" w:type="dxa"/>
          </w:tcPr>
          <w:p w14:paraId="5C989757" w14:textId="41CE79F6" w:rsidR="00A144FB" w:rsidRPr="007841C7" w:rsidRDefault="00A144FB" w:rsidP="00A144FB">
            <w:pPr>
              <w:rPr>
                <w:b/>
                <w:bCs/>
              </w:rPr>
            </w:pPr>
            <w:r w:rsidRPr="001F410B">
              <w:rPr>
                <w:b/>
                <w:bCs/>
              </w:rPr>
              <w:t>“Asian” CPV-2c</w:t>
            </w:r>
          </w:p>
        </w:tc>
        <w:tc>
          <w:tcPr>
            <w:tcW w:w="1396" w:type="dxa"/>
          </w:tcPr>
          <w:p w14:paraId="64F2DA04" w14:textId="2EF62393" w:rsidR="00A144FB" w:rsidRDefault="00A144FB" w:rsidP="00A144FB">
            <w:r>
              <w:t>Hunting dogs</w:t>
            </w:r>
            <w:r w:rsidR="007841C7">
              <w:t xml:space="preserve"> (</w:t>
            </w:r>
            <w:r w:rsidR="00C27D42">
              <w:t>26 isolates)</w:t>
            </w:r>
          </w:p>
        </w:tc>
        <w:tc>
          <w:tcPr>
            <w:tcW w:w="1284" w:type="dxa"/>
          </w:tcPr>
          <w:p w14:paraId="53A2BD7E" w14:textId="1A54504C" w:rsidR="00A144FB" w:rsidRDefault="007841C7" w:rsidP="00A144FB">
            <w:r>
              <w:t>PZ244645 to PZ244670</w:t>
            </w:r>
          </w:p>
        </w:tc>
        <w:tc>
          <w:tcPr>
            <w:tcW w:w="521" w:type="dxa"/>
          </w:tcPr>
          <w:p w14:paraId="254C7626" w14:textId="646739B8" w:rsidR="00A144FB" w:rsidRDefault="00A144FB" w:rsidP="00A144FB">
            <w:r>
              <w:t>R</w:t>
            </w:r>
          </w:p>
        </w:tc>
        <w:tc>
          <w:tcPr>
            <w:tcW w:w="521" w:type="dxa"/>
          </w:tcPr>
          <w:p w14:paraId="015D4E73" w14:textId="671E328A" w:rsidR="00A144FB" w:rsidRDefault="00A144FB" w:rsidP="00A144FB">
            <w:r>
              <w:t>L</w:t>
            </w:r>
          </w:p>
        </w:tc>
        <w:tc>
          <w:tcPr>
            <w:tcW w:w="520" w:type="dxa"/>
          </w:tcPr>
          <w:p w14:paraId="73973F8E" w14:textId="0C85CB27" w:rsidR="00A144FB" w:rsidRDefault="00A144FB" w:rsidP="00A144FB">
            <w:r>
              <w:t>N</w:t>
            </w:r>
          </w:p>
        </w:tc>
        <w:tc>
          <w:tcPr>
            <w:tcW w:w="520" w:type="dxa"/>
          </w:tcPr>
          <w:p w14:paraId="3BEA9947" w14:textId="03CF43AE" w:rsidR="00A144FB" w:rsidRDefault="00A144FB" w:rsidP="00A144FB">
            <w:r>
              <w:t>A</w:t>
            </w:r>
          </w:p>
        </w:tc>
        <w:tc>
          <w:tcPr>
            <w:tcW w:w="520" w:type="dxa"/>
          </w:tcPr>
          <w:p w14:paraId="6FCB7089" w14:textId="416419A4" w:rsidR="00A144FB" w:rsidRDefault="00A144FB" w:rsidP="00A144FB">
            <w:r>
              <w:t>A</w:t>
            </w:r>
          </w:p>
        </w:tc>
        <w:tc>
          <w:tcPr>
            <w:tcW w:w="520" w:type="dxa"/>
          </w:tcPr>
          <w:p w14:paraId="7E2B1B9E" w14:textId="38388198" w:rsidR="00A144FB" w:rsidRDefault="00A144FB" w:rsidP="00A144FB">
            <w:r>
              <w:t>G</w:t>
            </w:r>
          </w:p>
        </w:tc>
        <w:tc>
          <w:tcPr>
            <w:tcW w:w="520" w:type="dxa"/>
          </w:tcPr>
          <w:p w14:paraId="189F7B03" w14:textId="6AD075F7" w:rsidR="00A144FB" w:rsidRDefault="00A144FB" w:rsidP="00A144FB">
            <w:r>
              <w:t>Y</w:t>
            </w:r>
          </w:p>
        </w:tc>
        <w:tc>
          <w:tcPr>
            <w:tcW w:w="520" w:type="dxa"/>
          </w:tcPr>
          <w:p w14:paraId="4C52A44D" w14:textId="7EB6088C" w:rsidR="00A144FB" w:rsidRDefault="00346E22" w:rsidP="00A144FB">
            <w:r>
              <w:t>N</w:t>
            </w:r>
          </w:p>
        </w:tc>
        <w:tc>
          <w:tcPr>
            <w:tcW w:w="520" w:type="dxa"/>
          </w:tcPr>
          <w:p w14:paraId="29052961" w14:textId="20BE6E4B" w:rsidR="00A144FB" w:rsidRPr="00A4735F" w:rsidRDefault="007841C7" w:rsidP="00A144FB">
            <w:pPr>
              <w:rPr>
                <w:b/>
                <w:bCs/>
              </w:rPr>
            </w:pPr>
            <w:r w:rsidRPr="00A4735F">
              <w:rPr>
                <w:b/>
                <w:bCs/>
                <w:color w:val="000000" w:themeColor="text1"/>
              </w:rPr>
              <w:t>I</w:t>
            </w:r>
          </w:p>
        </w:tc>
        <w:tc>
          <w:tcPr>
            <w:tcW w:w="520" w:type="dxa"/>
          </w:tcPr>
          <w:p w14:paraId="62C1C776" w14:textId="4499FF13" w:rsidR="00A144FB" w:rsidRPr="00A4735F" w:rsidRDefault="007841C7" w:rsidP="00A144FB">
            <w:pPr>
              <w:rPr>
                <w:b/>
                <w:bCs/>
              </w:rPr>
            </w:pPr>
            <w:r w:rsidRPr="00A4735F">
              <w:rPr>
                <w:b/>
                <w:bCs/>
              </w:rPr>
              <w:t>R</w:t>
            </w:r>
          </w:p>
        </w:tc>
        <w:tc>
          <w:tcPr>
            <w:tcW w:w="520" w:type="dxa"/>
          </w:tcPr>
          <w:p w14:paraId="198B5B64" w14:textId="2A4D2E6D" w:rsidR="00A144FB" w:rsidRPr="00A4735F" w:rsidRDefault="00A144FB" w:rsidP="00A144FB">
            <w:pPr>
              <w:rPr>
                <w:b/>
                <w:bCs/>
              </w:rPr>
            </w:pPr>
            <w:r w:rsidRPr="00A4735F">
              <w:rPr>
                <w:b/>
                <w:bCs/>
              </w:rPr>
              <w:t>E</w:t>
            </w:r>
          </w:p>
        </w:tc>
      </w:tr>
      <w:tr w:rsidR="007841C7" w14:paraId="237D6301" w14:textId="123DCD31" w:rsidTr="00F22B43">
        <w:tc>
          <w:tcPr>
            <w:tcW w:w="948" w:type="dxa"/>
          </w:tcPr>
          <w:p w14:paraId="6DE23A8A" w14:textId="23B056F7" w:rsidR="00A144FB" w:rsidRPr="007841C7" w:rsidRDefault="00A144FB" w:rsidP="00A144FB">
            <w:pPr>
              <w:rPr>
                <w:b/>
                <w:bCs/>
              </w:rPr>
            </w:pPr>
            <w:r w:rsidRPr="007841C7">
              <w:rPr>
                <w:b/>
                <w:bCs/>
              </w:rPr>
              <w:t>CP</w:t>
            </w:r>
            <w:r w:rsidR="00A755C3">
              <w:rPr>
                <w:b/>
                <w:bCs/>
              </w:rPr>
              <w:t>V</w:t>
            </w:r>
            <w:r w:rsidRPr="007841C7">
              <w:rPr>
                <w:b/>
                <w:bCs/>
              </w:rPr>
              <w:t>-2c</w:t>
            </w:r>
          </w:p>
        </w:tc>
        <w:tc>
          <w:tcPr>
            <w:tcW w:w="1396" w:type="dxa"/>
          </w:tcPr>
          <w:p w14:paraId="1AECC309" w14:textId="73359410" w:rsidR="00A144FB" w:rsidRDefault="00A144FB" w:rsidP="00A144FB">
            <w:r>
              <w:t xml:space="preserve">Hunting dog </w:t>
            </w:r>
            <w:r w:rsidR="007841C7">
              <w:t>(</w:t>
            </w:r>
            <w:r>
              <w:t>21Cf101</w:t>
            </w:r>
            <w:r w:rsidR="007841C7">
              <w:t>)</w:t>
            </w:r>
          </w:p>
        </w:tc>
        <w:tc>
          <w:tcPr>
            <w:tcW w:w="1284" w:type="dxa"/>
          </w:tcPr>
          <w:p w14:paraId="0802F056" w14:textId="7CD870C3" w:rsidR="00A144FB" w:rsidRDefault="007841C7" w:rsidP="00A144FB">
            <w:r>
              <w:t>PZ244671</w:t>
            </w:r>
          </w:p>
        </w:tc>
        <w:tc>
          <w:tcPr>
            <w:tcW w:w="521" w:type="dxa"/>
          </w:tcPr>
          <w:p w14:paraId="73CAD254" w14:textId="62DB4ED9" w:rsidR="00A144FB" w:rsidRDefault="007841C7" w:rsidP="00A144FB">
            <w:r>
              <w:t>R</w:t>
            </w:r>
          </w:p>
        </w:tc>
        <w:tc>
          <w:tcPr>
            <w:tcW w:w="521" w:type="dxa"/>
          </w:tcPr>
          <w:p w14:paraId="46F3DE78" w14:textId="126CB799" w:rsidR="00A144FB" w:rsidRDefault="007841C7" w:rsidP="00A144FB">
            <w:r>
              <w:t>L</w:t>
            </w:r>
          </w:p>
        </w:tc>
        <w:tc>
          <w:tcPr>
            <w:tcW w:w="520" w:type="dxa"/>
          </w:tcPr>
          <w:p w14:paraId="14AA8879" w14:textId="6FCC171C" w:rsidR="00A144FB" w:rsidRDefault="007841C7" w:rsidP="00A144FB">
            <w:r>
              <w:t>N</w:t>
            </w:r>
          </w:p>
        </w:tc>
        <w:tc>
          <w:tcPr>
            <w:tcW w:w="520" w:type="dxa"/>
          </w:tcPr>
          <w:p w14:paraId="55E990EF" w14:textId="039F85A9" w:rsidR="00A144FB" w:rsidRDefault="007841C7" w:rsidP="00A144FB">
            <w:r>
              <w:t>A</w:t>
            </w:r>
          </w:p>
        </w:tc>
        <w:tc>
          <w:tcPr>
            <w:tcW w:w="520" w:type="dxa"/>
          </w:tcPr>
          <w:p w14:paraId="78E37C7B" w14:textId="19D75ADF" w:rsidR="00A144FB" w:rsidRDefault="007841C7" w:rsidP="00A144FB">
            <w:r>
              <w:t>A</w:t>
            </w:r>
          </w:p>
        </w:tc>
        <w:tc>
          <w:tcPr>
            <w:tcW w:w="520" w:type="dxa"/>
          </w:tcPr>
          <w:p w14:paraId="730B392C" w14:textId="75C5D282" w:rsidR="00A144FB" w:rsidRDefault="007841C7" w:rsidP="00A144FB">
            <w:r>
              <w:t>G</w:t>
            </w:r>
          </w:p>
        </w:tc>
        <w:tc>
          <w:tcPr>
            <w:tcW w:w="520" w:type="dxa"/>
          </w:tcPr>
          <w:p w14:paraId="3AEFE936" w14:textId="4129B997" w:rsidR="00A144FB" w:rsidRDefault="007841C7" w:rsidP="00A144FB">
            <w:r>
              <w:t>Y</w:t>
            </w:r>
          </w:p>
        </w:tc>
        <w:tc>
          <w:tcPr>
            <w:tcW w:w="520" w:type="dxa"/>
          </w:tcPr>
          <w:p w14:paraId="5F0C8896" w14:textId="58AEE374" w:rsidR="00A144FB" w:rsidRDefault="00346E22" w:rsidP="00A144FB">
            <w:r>
              <w:t>N</w:t>
            </w:r>
          </w:p>
        </w:tc>
        <w:tc>
          <w:tcPr>
            <w:tcW w:w="520" w:type="dxa"/>
          </w:tcPr>
          <w:p w14:paraId="1EDEE643" w14:textId="09C680CC" w:rsidR="00A144FB" w:rsidRDefault="007841C7" w:rsidP="00A144FB">
            <w:r>
              <w:t>Y</w:t>
            </w:r>
          </w:p>
        </w:tc>
        <w:tc>
          <w:tcPr>
            <w:tcW w:w="520" w:type="dxa"/>
          </w:tcPr>
          <w:p w14:paraId="1484AA21" w14:textId="1F47CE34" w:rsidR="00A144FB" w:rsidRDefault="007841C7" w:rsidP="00A144FB">
            <w:r>
              <w:t>Q</w:t>
            </w:r>
          </w:p>
        </w:tc>
        <w:tc>
          <w:tcPr>
            <w:tcW w:w="520" w:type="dxa"/>
          </w:tcPr>
          <w:p w14:paraId="67F59DAD" w14:textId="6DFAC524" w:rsidR="00A144FB" w:rsidRPr="00A4735F" w:rsidRDefault="00A144FB" w:rsidP="00A144FB">
            <w:pPr>
              <w:rPr>
                <w:b/>
                <w:bCs/>
              </w:rPr>
            </w:pPr>
            <w:r w:rsidRPr="00A4735F">
              <w:rPr>
                <w:b/>
                <w:bCs/>
              </w:rPr>
              <w:t>E</w:t>
            </w:r>
          </w:p>
        </w:tc>
      </w:tr>
      <w:tr w:rsidR="007841C7" w14:paraId="2ADEDE66" w14:textId="54AEDD9F" w:rsidTr="00F22B43">
        <w:tc>
          <w:tcPr>
            <w:tcW w:w="948" w:type="dxa"/>
          </w:tcPr>
          <w:p w14:paraId="1C4BE020" w14:textId="3313AFC1" w:rsidR="00A144FB" w:rsidRPr="007841C7" w:rsidRDefault="00A144FB" w:rsidP="00A144FB">
            <w:pPr>
              <w:rPr>
                <w:b/>
                <w:bCs/>
              </w:rPr>
            </w:pPr>
            <w:r w:rsidRPr="007841C7">
              <w:rPr>
                <w:b/>
                <w:bCs/>
              </w:rPr>
              <w:t>FPV</w:t>
            </w:r>
          </w:p>
        </w:tc>
        <w:tc>
          <w:tcPr>
            <w:tcW w:w="1396" w:type="dxa"/>
          </w:tcPr>
          <w:p w14:paraId="25E1FF66" w14:textId="25FF65B8" w:rsidR="00A144FB" w:rsidRDefault="007841C7" w:rsidP="00A144FB">
            <w:r>
              <w:t>Beech marten (Mf21013)</w:t>
            </w:r>
          </w:p>
        </w:tc>
        <w:tc>
          <w:tcPr>
            <w:tcW w:w="1284" w:type="dxa"/>
          </w:tcPr>
          <w:p w14:paraId="6A0FA260" w14:textId="0A1EAC29" w:rsidR="00A144FB" w:rsidRDefault="007841C7" w:rsidP="00A144FB">
            <w:r>
              <w:t>PZ244673</w:t>
            </w:r>
          </w:p>
        </w:tc>
        <w:tc>
          <w:tcPr>
            <w:tcW w:w="521" w:type="dxa"/>
          </w:tcPr>
          <w:p w14:paraId="74D53129" w14:textId="1BD31DBA" w:rsidR="00A144FB" w:rsidRDefault="00A144FB" w:rsidP="00A144FB">
            <w:r>
              <w:t>K</w:t>
            </w:r>
          </w:p>
        </w:tc>
        <w:tc>
          <w:tcPr>
            <w:tcW w:w="521" w:type="dxa"/>
          </w:tcPr>
          <w:p w14:paraId="31CBEE80" w14:textId="0D2816E1" w:rsidR="00A144FB" w:rsidRDefault="00A144FB" w:rsidP="00A144FB">
            <w:r>
              <w:t>M</w:t>
            </w:r>
          </w:p>
        </w:tc>
        <w:tc>
          <w:tcPr>
            <w:tcW w:w="520" w:type="dxa"/>
          </w:tcPr>
          <w:p w14:paraId="77898109" w14:textId="560272F4" w:rsidR="00A144FB" w:rsidRDefault="00A144FB" w:rsidP="00A144FB">
            <w:r>
              <w:t>K</w:t>
            </w:r>
          </w:p>
        </w:tc>
        <w:tc>
          <w:tcPr>
            <w:tcW w:w="520" w:type="dxa"/>
          </w:tcPr>
          <w:p w14:paraId="0AEFC458" w14:textId="10F3A9C3" w:rsidR="00A144FB" w:rsidRDefault="00A144FB" w:rsidP="00A144FB">
            <w:r>
              <w:t>V</w:t>
            </w:r>
          </w:p>
        </w:tc>
        <w:tc>
          <w:tcPr>
            <w:tcW w:w="520" w:type="dxa"/>
          </w:tcPr>
          <w:p w14:paraId="7DEE6CA0" w14:textId="6EC45B94" w:rsidR="00A144FB" w:rsidRDefault="00A144FB" w:rsidP="00A144FB">
            <w:r>
              <w:t>S</w:t>
            </w:r>
          </w:p>
        </w:tc>
        <w:tc>
          <w:tcPr>
            <w:tcW w:w="520" w:type="dxa"/>
          </w:tcPr>
          <w:p w14:paraId="7BD83114" w14:textId="7B3A2BCC" w:rsidR="00A144FB" w:rsidRDefault="00AE3F1B" w:rsidP="00A144FB">
            <w:r>
              <w:t>-</w:t>
            </w:r>
          </w:p>
        </w:tc>
        <w:tc>
          <w:tcPr>
            <w:tcW w:w="520" w:type="dxa"/>
          </w:tcPr>
          <w:p w14:paraId="474DB5EC" w14:textId="5B959A88" w:rsidR="00A144FB" w:rsidRPr="00A4735F" w:rsidRDefault="00AE3F1B" w:rsidP="00A144FB">
            <w:r w:rsidRPr="00A4735F">
              <w:t>Y</w:t>
            </w:r>
          </w:p>
        </w:tc>
        <w:tc>
          <w:tcPr>
            <w:tcW w:w="520" w:type="dxa"/>
          </w:tcPr>
          <w:p w14:paraId="0E977B33" w14:textId="118E8E0D" w:rsidR="00A144FB" w:rsidRDefault="00346E22" w:rsidP="00A144FB">
            <w:r>
              <w:t>D</w:t>
            </w:r>
          </w:p>
        </w:tc>
        <w:tc>
          <w:tcPr>
            <w:tcW w:w="520" w:type="dxa"/>
          </w:tcPr>
          <w:p w14:paraId="399AFF1B" w14:textId="4FE9127B" w:rsidR="00A144FB" w:rsidRDefault="00346E22" w:rsidP="00A144FB">
            <w:r>
              <w:t>Y</w:t>
            </w:r>
          </w:p>
        </w:tc>
        <w:tc>
          <w:tcPr>
            <w:tcW w:w="520" w:type="dxa"/>
          </w:tcPr>
          <w:p w14:paraId="75BEEEB9" w14:textId="67C5D96B" w:rsidR="00A144FB" w:rsidRDefault="00346E22" w:rsidP="00A144FB">
            <w:r>
              <w:t>Q</w:t>
            </w:r>
          </w:p>
        </w:tc>
        <w:tc>
          <w:tcPr>
            <w:tcW w:w="520" w:type="dxa"/>
          </w:tcPr>
          <w:p w14:paraId="53790C8E" w14:textId="7C59A6A8" w:rsidR="00A144FB" w:rsidRDefault="00A144FB" w:rsidP="00A144FB">
            <w:r>
              <w:t>N</w:t>
            </w:r>
          </w:p>
        </w:tc>
      </w:tr>
      <w:tr w:rsidR="007841C7" w14:paraId="454743F8" w14:textId="77777777" w:rsidTr="00F22B43">
        <w:tc>
          <w:tcPr>
            <w:tcW w:w="948" w:type="dxa"/>
          </w:tcPr>
          <w:p w14:paraId="30303E89" w14:textId="5E103992" w:rsidR="007841C7" w:rsidRPr="007841C7" w:rsidRDefault="007841C7" w:rsidP="007841C7">
            <w:pPr>
              <w:rPr>
                <w:b/>
                <w:bCs/>
              </w:rPr>
            </w:pPr>
            <w:r w:rsidRPr="007841C7">
              <w:rPr>
                <w:b/>
                <w:bCs/>
              </w:rPr>
              <w:t>FPV</w:t>
            </w:r>
          </w:p>
        </w:tc>
        <w:tc>
          <w:tcPr>
            <w:tcW w:w="1396" w:type="dxa"/>
          </w:tcPr>
          <w:p w14:paraId="45DBEDD4" w14:textId="2F2BEEF0" w:rsidR="007841C7" w:rsidRDefault="00B1329F" w:rsidP="007841C7">
            <w:r>
              <w:t>European</w:t>
            </w:r>
            <w:r w:rsidR="007841C7">
              <w:t xml:space="preserve"> badger (Mm21010)</w:t>
            </w:r>
          </w:p>
        </w:tc>
        <w:tc>
          <w:tcPr>
            <w:tcW w:w="1284" w:type="dxa"/>
          </w:tcPr>
          <w:p w14:paraId="213FB29D" w14:textId="2D7A6628" w:rsidR="007841C7" w:rsidRDefault="007841C7" w:rsidP="007841C7">
            <w:r>
              <w:t>PZ244674</w:t>
            </w:r>
          </w:p>
        </w:tc>
        <w:tc>
          <w:tcPr>
            <w:tcW w:w="521" w:type="dxa"/>
          </w:tcPr>
          <w:p w14:paraId="23B3E749" w14:textId="2F40AE5D" w:rsidR="007841C7" w:rsidRDefault="00303647" w:rsidP="007841C7">
            <w:r>
              <w:t>K</w:t>
            </w:r>
          </w:p>
        </w:tc>
        <w:tc>
          <w:tcPr>
            <w:tcW w:w="521" w:type="dxa"/>
          </w:tcPr>
          <w:p w14:paraId="47BCA27A" w14:textId="6F4E92F2" w:rsidR="007841C7" w:rsidRDefault="00DD1A3E" w:rsidP="007841C7">
            <w:r>
              <w:t>M</w:t>
            </w:r>
          </w:p>
        </w:tc>
        <w:tc>
          <w:tcPr>
            <w:tcW w:w="520" w:type="dxa"/>
          </w:tcPr>
          <w:p w14:paraId="2AB1FCAF" w14:textId="5D3B102B" w:rsidR="007841C7" w:rsidRDefault="00DD1A3E" w:rsidP="007841C7">
            <w:r>
              <w:t>K</w:t>
            </w:r>
          </w:p>
        </w:tc>
        <w:tc>
          <w:tcPr>
            <w:tcW w:w="520" w:type="dxa"/>
          </w:tcPr>
          <w:p w14:paraId="3641B34D" w14:textId="26714023" w:rsidR="007841C7" w:rsidRDefault="00AE3F1B" w:rsidP="007841C7">
            <w:r>
              <w:t>V</w:t>
            </w:r>
          </w:p>
        </w:tc>
        <w:tc>
          <w:tcPr>
            <w:tcW w:w="520" w:type="dxa"/>
          </w:tcPr>
          <w:p w14:paraId="118861D3" w14:textId="6E24C74B" w:rsidR="007841C7" w:rsidRDefault="007841C7" w:rsidP="007841C7">
            <w:r>
              <w:t>S</w:t>
            </w:r>
          </w:p>
        </w:tc>
        <w:tc>
          <w:tcPr>
            <w:tcW w:w="520" w:type="dxa"/>
          </w:tcPr>
          <w:p w14:paraId="381D8EC1" w14:textId="13FE6B87" w:rsidR="007841C7" w:rsidRDefault="007841C7" w:rsidP="007841C7">
            <w:r>
              <w:t>A</w:t>
            </w:r>
          </w:p>
        </w:tc>
        <w:tc>
          <w:tcPr>
            <w:tcW w:w="520" w:type="dxa"/>
          </w:tcPr>
          <w:p w14:paraId="60FA574E" w14:textId="226FE772" w:rsidR="007841C7" w:rsidRDefault="007841C7" w:rsidP="007841C7">
            <w:r>
              <w:t>D</w:t>
            </w:r>
          </w:p>
        </w:tc>
        <w:tc>
          <w:tcPr>
            <w:tcW w:w="520" w:type="dxa"/>
          </w:tcPr>
          <w:p w14:paraId="0947A01F" w14:textId="1849859F" w:rsidR="007841C7" w:rsidRDefault="00346E22" w:rsidP="007841C7">
            <w:r>
              <w:t>D</w:t>
            </w:r>
          </w:p>
        </w:tc>
        <w:tc>
          <w:tcPr>
            <w:tcW w:w="520" w:type="dxa"/>
          </w:tcPr>
          <w:p w14:paraId="7EF43954" w14:textId="3B76D5BF" w:rsidR="007841C7" w:rsidRDefault="00346E22" w:rsidP="007841C7">
            <w:r>
              <w:t>Y</w:t>
            </w:r>
          </w:p>
        </w:tc>
        <w:tc>
          <w:tcPr>
            <w:tcW w:w="520" w:type="dxa"/>
          </w:tcPr>
          <w:p w14:paraId="7A483E3A" w14:textId="733B5FE7" w:rsidR="007841C7" w:rsidRDefault="00346E22" w:rsidP="007841C7">
            <w:r>
              <w:t>Q</w:t>
            </w:r>
          </w:p>
        </w:tc>
        <w:tc>
          <w:tcPr>
            <w:tcW w:w="520" w:type="dxa"/>
          </w:tcPr>
          <w:p w14:paraId="40883ADF" w14:textId="64BE3978" w:rsidR="007841C7" w:rsidRDefault="007841C7" w:rsidP="007841C7">
            <w:r>
              <w:t>N</w:t>
            </w:r>
          </w:p>
        </w:tc>
      </w:tr>
      <w:tr w:rsidR="00AC539F" w14:paraId="0D339245" w14:textId="77777777" w:rsidTr="00F22B43">
        <w:tc>
          <w:tcPr>
            <w:tcW w:w="948" w:type="dxa"/>
          </w:tcPr>
          <w:p w14:paraId="73A4456C" w14:textId="70E903AF" w:rsidR="00AC539F" w:rsidRPr="007841C7" w:rsidRDefault="00AC539F" w:rsidP="00AC539F">
            <w:pPr>
              <w:rPr>
                <w:b/>
                <w:bCs/>
              </w:rPr>
            </w:pPr>
            <w:r w:rsidRPr="007841C7">
              <w:rPr>
                <w:b/>
                <w:bCs/>
              </w:rPr>
              <w:t>FPV</w:t>
            </w:r>
          </w:p>
        </w:tc>
        <w:tc>
          <w:tcPr>
            <w:tcW w:w="1396" w:type="dxa"/>
          </w:tcPr>
          <w:p w14:paraId="0008484F" w14:textId="08733559" w:rsidR="00AC539F" w:rsidRDefault="00AC539F" w:rsidP="00AC539F">
            <w:r>
              <w:t>Common genet (Gg22001B)</w:t>
            </w:r>
          </w:p>
        </w:tc>
        <w:tc>
          <w:tcPr>
            <w:tcW w:w="1284" w:type="dxa"/>
          </w:tcPr>
          <w:p w14:paraId="58CAACC7" w14:textId="54DFB727" w:rsidR="00AC539F" w:rsidRDefault="00AC539F" w:rsidP="00AC539F">
            <w:r>
              <w:t>PZ244676</w:t>
            </w:r>
          </w:p>
        </w:tc>
        <w:tc>
          <w:tcPr>
            <w:tcW w:w="521" w:type="dxa"/>
          </w:tcPr>
          <w:p w14:paraId="72534354" w14:textId="5F6DE6AC" w:rsidR="00AC539F" w:rsidRDefault="00303647" w:rsidP="00AC539F">
            <w:r>
              <w:t>K</w:t>
            </w:r>
          </w:p>
        </w:tc>
        <w:tc>
          <w:tcPr>
            <w:tcW w:w="521" w:type="dxa"/>
          </w:tcPr>
          <w:p w14:paraId="7F4AF0B6" w14:textId="34683D8F" w:rsidR="00AC539F" w:rsidRDefault="00DD1A3E" w:rsidP="00AC539F">
            <w:r>
              <w:t>M</w:t>
            </w:r>
          </w:p>
        </w:tc>
        <w:tc>
          <w:tcPr>
            <w:tcW w:w="520" w:type="dxa"/>
          </w:tcPr>
          <w:p w14:paraId="7901786A" w14:textId="3DE82DD1" w:rsidR="00AC539F" w:rsidRDefault="00DD1A3E" w:rsidP="00AC539F">
            <w:r>
              <w:t>K</w:t>
            </w:r>
          </w:p>
        </w:tc>
        <w:tc>
          <w:tcPr>
            <w:tcW w:w="520" w:type="dxa"/>
          </w:tcPr>
          <w:p w14:paraId="487575EA" w14:textId="61B652A2" w:rsidR="00AC539F" w:rsidRDefault="00AE3F1B" w:rsidP="00AC539F">
            <w:r>
              <w:t>V</w:t>
            </w:r>
          </w:p>
        </w:tc>
        <w:tc>
          <w:tcPr>
            <w:tcW w:w="520" w:type="dxa"/>
          </w:tcPr>
          <w:p w14:paraId="5D397224" w14:textId="2C2F9E26" w:rsidR="00AC539F" w:rsidRDefault="00AC539F" w:rsidP="00AC539F">
            <w:r>
              <w:t>S</w:t>
            </w:r>
          </w:p>
        </w:tc>
        <w:tc>
          <w:tcPr>
            <w:tcW w:w="520" w:type="dxa"/>
          </w:tcPr>
          <w:p w14:paraId="7FDCAAA3" w14:textId="39D2CF8D" w:rsidR="00AC539F" w:rsidRDefault="00AC539F" w:rsidP="00AC539F">
            <w:r>
              <w:t>A</w:t>
            </w:r>
          </w:p>
        </w:tc>
        <w:tc>
          <w:tcPr>
            <w:tcW w:w="520" w:type="dxa"/>
          </w:tcPr>
          <w:p w14:paraId="4F8B2E11" w14:textId="67713374" w:rsidR="00AC539F" w:rsidRDefault="00AC539F" w:rsidP="00AC539F">
            <w:r>
              <w:t>D</w:t>
            </w:r>
          </w:p>
        </w:tc>
        <w:tc>
          <w:tcPr>
            <w:tcW w:w="520" w:type="dxa"/>
          </w:tcPr>
          <w:p w14:paraId="29732FF3" w14:textId="0DC6D36C" w:rsidR="00AC539F" w:rsidRPr="00A4735F" w:rsidRDefault="00C048D1" w:rsidP="00AC539F">
            <w:r w:rsidRPr="00A4735F">
              <w:t>N</w:t>
            </w:r>
          </w:p>
        </w:tc>
        <w:tc>
          <w:tcPr>
            <w:tcW w:w="520" w:type="dxa"/>
          </w:tcPr>
          <w:p w14:paraId="430334B9" w14:textId="58F2CACA" w:rsidR="00AC539F" w:rsidRDefault="00346E22" w:rsidP="00AC539F">
            <w:r>
              <w:t>Y</w:t>
            </w:r>
          </w:p>
        </w:tc>
        <w:tc>
          <w:tcPr>
            <w:tcW w:w="520" w:type="dxa"/>
          </w:tcPr>
          <w:p w14:paraId="6D0A86EE" w14:textId="47DB27DD" w:rsidR="00AC539F" w:rsidRDefault="00346E22" w:rsidP="00AC539F">
            <w:r>
              <w:t>Q</w:t>
            </w:r>
          </w:p>
        </w:tc>
        <w:tc>
          <w:tcPr>
            <w:tcW w:w="520" w:type="dxa"/>
          </w:tcPr>
          <w:p w14:paraId="47E73D9D" w14:textId="4E714F90" w:rsidR="00AC539F" w:rsidRDefault="00AC539F" w:rsidP="00AC539F">
            <w:r>
              <w:t>N</w:t>
            </w:r>
          </w:p>
        </w:tc>
      </w:tr>
      <w:tr w:rsidR="00AC539F" w14:paraId="196AC149" w14:textId="77777777" w:rsidTr="00F22B43">
        <w:tc>
          <w:tcPr>
            <w:tcW w:w="948" w:type="dxa"/>
          </w:tcPr>
          <w:p w14:paraId="7BBB94FA" w14:textId="2F7D737A" w:rsidR="00AC539F" w:rsidRPr="007841C7" w:rsidRDefault="00AC539F" w:rsidP="00AC539F">
            <w:pPr>
              <w:rPr>
                <w:b/>
                <w:bCs/>
              </w:rPr>
            </w:pPr>
            <w:r w:rsidRPr="007841C7">
              <w:rPr>
                <w:b/>
                <w:bCs/>
              </w:rPr>
              <w:t>FPV</w:t>
            </w:r>
          </w:p>
        </w:tc>
        <w:tc>
          <w:tcPr>
            <w:tcW w:w="1396" w:type="dxa"/>
          </w:tcPr>
          <w:p w14:paraId="6BCBFE99" w14:textId="77777777" w:rsidR="00AC539F" w:rsidRDefault="00AC539F" w:rsidP="00AC539F">
            <w:r>
              <w:t>Beech marten</w:t>
            </w:r>
          </w:p>
          <w:p w14:paraId="664F38B3" w14:textId="0A28746C" w:rsidR="00AC539F" w:rsidRDefault="00AC539F" w:rsidP="00AC539F">
            <w:r>
              <w:t>(</w:t>
            </w:r>
            <w:r w:rsidRPr="001E3AB8">
              <w:t>Mf22004</w:t>
            </w:r>
            <w:r>
              <w:t>)</w:t>
            </w:r>
          </w:p>
        </w:tc>
        <w:tc>
          <w:tcPr>
            <w:tcW w:w="1284" w:type="dxa"/>
          </w:tcPr>
          <w:p w14:paraId="083F0ADD" w14:textId="74CB7D5C" w:rsidR="00AC539F" w:rsidRDefault="00AC539F" w:rsidP="00AC539F">
            <w:r w:rsidRPr="001E3AB8">
              <w:t>PZ244677</w:t>
            </w:r>
          </w:p>
        </w:tc>
        <w:tc>
          <w:tcPr>
            <w:tcW w:w="521" w:type="dxa"/>
          </w:tcPr>
          <w:p w14:paraId="75907FF9" w14:textId="163739DD" w:rsidR="00AC539F" w:rsidRDefault="00303647" w:rsidP="00AC539F">
            <w:r>
              <w:t>K</w:t>
            </w:r>
          </w:p>
        </w:tc>
        <w:tc>
          <w:tcPr>
            <w:tcW w:w="521" w:type="dxa"/>
          </w:tcPr>
          <w:p w14:paraId="438A5C6F" w14:textId="1E0E634E" w:rsidR="00AC539F" w:rsidRDefault="00DD1A3E" w:rsidP="00AC539F">
            <w:r>
              <w:t>M</w:t>
            </w:r>
          </w:p>
        </w:tc>
        <w:tc>
          <w:tcPr>
            <w:tcW w:w="520" w:type="dxa"/>
          </w:tcPr>
          <w:p w14:paraId="2E08D43C" w14:textId="0F328FDC" w:rsidR="00AC539F" w:rsidRDefault="00DD1A3E" w:rsidP="00AC539F">
            <w:r>
              <w:t>K</w:t>
            </w:r>
          </w:p>
        </w:tc>
        <w:tc>
          <w:tcPr>
            <w:tcW w:w="520" w:type="dxa"/>
          </w:tcPr>
          <w:p w14:paraId="0265D0F0" w14:textId="2A8CFB7A" w:rsidR="00AC539F" w:rsidRDefault="00AE3F1B" w:rsidP="00AC539F">
            <w:r>
              <w:t>-</w:t>
            </w:r>
          </w:p>
        </w:tc>
        <w:tc>
          <w:tcPr>
            <w:tcW w:w="520" w:type="dxa"/>
          </w:tcPr>
          <w:p w14:paraId="170D3E7D" w14:textId="2F634E86" w:rsidR="00AC539F" w:rsidRDefault="00AC539F" w:rsidP="00AC539F">
            <w:r>
              <w:t>S</w:t>
            </w:r>
          </w:p>
        </w:tc>
        <w:tc>
          <w:tcPr>
            <w:tcW w:w="520" w:type="dxa"/>
          </w:tcPr>
          <w:p w14:paraId="7222F6D5" w14:textId="0FC8335D" w:rsidR="00AC539F" w:rsidRDefault="00AC539F" w:rsidP="00AC539F">
            <w:r>
              <w:t>A</w:t>
            </w:r>
          </w:p>
        </w:tc>
        <w:tc>
          <w:tcPr>
            <w:tcW w:w="520" w:type="dxa"/>
          </w:tcPr>
          <w:p w14:paraId="42644DC7" w14:textId="0E67319B" w:rsidR="00AC539F" w:rsidRDefault="00AC539F" w:rsidP="00AC539F">
            <w:r>
              <w:t>D</w:t>
            </w:r>
          </w:p>
        </w:tc>
        <w:tc>
          <w:tcPr>
            <w:tcW w:w="520" w:type="dxa"/>
          </w:tcPr>
          <w:p w14:paraId="0DCBBD5F" w14:textId="6636E68A" w:rsidR="00AC539F" w:rsidRDefault="00346E22" w:rsidP="00AC539F">
            <w:r>
              <w:t>D</w:t>
            </w:r>
          </w:p>
        </w:tc>
        <w:tc>
          <w:tcPr>
            <w:tcW w:w="520" w:type="dxa"/>
          </w:tcPr>
          <w:p w14:paraId="1D08A3A3" w14:textId="755A8F61" w:rsidR="00AC539F" w:rsidRDefault="00346E22" w:rsidP="00AC539F">
            <w:r>
              <w:t>Y</w:t>
            </w:r>
          </w:p>
        </w:tc>
        <w:tc>
          <w:tcPr>
            <w:tcW w:w="520" w:type="dxa"/>
          </w:tcPr>
          <w:p w14:paraId="6F7A5D9B" w14:textId="3D95285F" w:rsidR="00AC539F" w:rsidRDefault="00346E22" w:rsidP="00AC539F">
            <w:r>
              <w:t>Q</w:t>
            </w:r>
          </w:p>
        </w:tc>
        <w:tc>
          <w:tcPr>
            <w:tcW w:w="520" w:type="dxa"/>
          </w:tcPr>
          <w:p w14:paraId="446608C2" w14:textId="5CF9BBC3" w:rsidR="00AC539F" w:rsidRDefault="00AC539F" w:rsidP="00AC539F">
            <w:r>
              <w:t>N</w:t>
            </w:r>
          </w:p>
        </w:tc>
      </w:tr>
      <w:tr w:rsidR="00AC539F" w14:paraId="48D84FFA" w14:textId="77777777" w:rsidTr="00F22B43">
        <w:tc>
          <w:tcPr>
            <w:tcW w:w="948" w:type="dxa"/>
          </w:tcPr>
          <w:p w14:paraId="43AE46D4" w14:textId="7AC3D633" w:rsidR="00AC539F" w:rsidRPr="007841C7" w:rsidRDefault="00AC539F" w:rsidP="00AC539F">
            <w:pPr>
              <w:rPr>
                <w:b/>
                <w:bCs/>
              </w:rPr>
            </w:pPr>
            <w:r w:rsidRPr="007841C7">
              <w:rPr>
                <w:b/>
                <w:bCs/>
              </w:rPr>
              <w:t>FPV</w:t>
            </w:r>
          </w:p>
        </w:tc>
        <w:tc>
          <w:tcPr>
            <w:tcW w:w="1396" w:type="dxa"/>
          </w:tcPr>
          <w:p w14:paraId="0FE00969" w14:textId="20D8AE75" w:rsidR="00AC539F" w:rsidRDefault="00AC539F" w:rsidP="00AC539F">
            <w:r>
              <w:t>Red fox (Vv22ZorSu)</w:t>
            </w:r>
          </w:p>
        </w:tc>
        <w:tc>
          <w:tcPr>
            <w:tcW w:w="1284" w:type="dxa"/>
          </w:tcPr>
          <w:p w14:paraId="20D5C52F" w14:textId="31CBF492" w:rsidR="00AC539F" w:rsidRDefault="00AC539F" w:rsidP="00AC539F">
            <w:r>
              <w:t>PZ244678</w:t>
            </w:r>
          </w:p>
        </w:tc>
        <w:tc>
          <w:tcPr>
            <w:tcW w:w="521" w:type="dxa"/>
          </w:tcPr>
          <w:p w14:paraId="43FA4CDA" w14:textId="5FB3A3E8" w:rsidR="00AC539F" w:rsidRDefault="00303647" w:rsidP="00AC539F">
            <w:r>
              <w:t>K</w:t>
            </w:r>
          </w:p>
        </w:tc>
        <w:tc>
          <w:tcPr>
            <w:tcW w:w="521" w:type="dxa"/>
          </w:tcPr>
          <w:p w14:paraId="74632A8C" w14:textId="29045E56" w:rsidR="00AC539F" w:rsidRDefault="00DD1A3E" w:rsidP="00AC539F">
            <w:r>
              <w:t>M</w:t>
            </w:r>
          </w:p>
        </w:tc>
        <w:tc>
          <w:tcPr>
            <w:tcW w:w="520" w:type="dxa"/>
          </w:tcPr>
          <w:p w14:paraId="1B643785" w14:textId="27A3C928" w:rsidR="00AC539F" w:rsidRDefault="00DD1A3E" w:rsidP="00AC539F">
            <w:r>
              <w:t>-</w:t>
            </w:r>
          </w:p>
        </w:tc>
        <w:tc>
          <w:tcPr>
            <w:tcW w:w="520" w:type="dxa"/>
          </w:tcPr>
          <w:p w14:paraId="57359266" w14:textId="7D983D00" w:rsidR="00AC539F" w:rsidRDefault="00AE3F1B" w:rsidP="00AC539F">
            <w:r>
              <w:t>-</w:t>
            </w:r>
          </w:p>
        </w:tc>
        <w:tc>
          <w:tcPr>
            <w:tcW w:w="520" w:type="dxa"/>
          </w:tcPr>
          <w:p w14:paraId="3D3E27CD" w14:textId="665F1947" w:rsidR="00AC539F" w:rsidRDefault="00AC539F" w:rsidP="00AC539F">
            <w:r>
              <w:t>S</w:t>
            </w:r>
          </w:p>
        </w:tc>
        <w:tc>
          <w:tcPr>
            <w:tcW w:w="520" w:type="dxa"/>
          </w:tcPr>
          <w:p w14:paraId="1489A7A9" w14:textId="6959B6E5" w:rsidR="00AC539F" w:rsidRDefault="00AC539F" w:rsidP="00AC539F">
            <w:r>
              <w:t>A</w:t>
            </w:r>
          </w:p>
        </w:tc>
        <w:tc>
          <w:tcPr>
            <w:tcW w:w="520" w:type="dxa"/>
          </w:tcPr>
          <w:p w14:paraId="7FF1BD1B" w14:textId="31CA63EE" w:rsidR="00AC539F" w:rsidRDefault="00AC539F" w:rsidP="00AC539F">
            <w:r>
              <w:t>D</w:t>
            </w:r>
          </w:p>
        </w:tc>
        <w:tc>
          <w:tcPr>
            <w:tcW w:w="520" w:type="dxa"/>
          </w:tcPr>
          <w:p w14:paraId="3515BDAC" w14:textId="58F00277" w:rsidR="00AC539F" w:rsidRDefault="00346E22" w:rsidP="00AC539F">
            <w:r>
              <w:t>D</w:t>
            </w:r>
          </w:p>
        </w:tc>
        <w:tc>
          <w:tcPr>
            <w:tcW w:w="520" w:type="dxa"/>
          </w:tcPr>
          <w:p w14:paraId="77F0B648" w14:textId="2E3B80F0" w:rsidR="00AC539F" w:rsidRDefault="00346E22" w:rsidP="00AC539F">
            <w:r>
              <w:t>Y</w:t>
            </w:r>
          </w:p>
        </w:tc>
        <w:tc>
          <w:tcPr>
            <w:tcW w:w="520" w:type="dxa"/>
          </w:tcPr>
          <w:p w14:paraId="688DE390" w14:textId="1E3A8B3F" w:rsidR="00AC539F" w:rsidRDefault="00346E22" w:rsidP="00AC539F">
            <w:r>
              <w:t>Q</w:t>
            </w:r>
          </w:p>
        </w:tc>
        <w:tc>
          <w:tcPr>
            <w:tcW w:w="520" w:type="dxa"/>
          </w:tcPr>
          <w:p w14:paraId="265FEB73" w14:textId="0F494AE8" w:rsidR="00AC539F" w:rsidRDefault="00AC539F" w:rsidP="00AC539F">
            <w:r>
              <w:t>N</w:t>
            </w:r>
          </w:p>
        </w:tc>
      </w:tr>
      <w:tr w:rsidR="00AC539F" w14:paraId="4EB5904E" w14:textId="77777777" w:rsidTr="00F22B43">
        <w:tc>
          <w:tcPr>
            <w:tcW w:w="948" w:type="dxa"/>
          </w:tcPr>
          <w:p w14:paraId="7C88FB99" w14:textId="45FD5C49" w:rsidR="00AC539F" w:rsidRPr="007841C7" w:rsidRDefault="00AC539F" w:rsidP="00AC539F">
            <w:pPr>
              <w:rPr>
                <w:b/>
                <w:bCs/>
              </w:rPr>
            </w:pPr>
            <w:r w:rsidRPr="007841C7">
              <w:rPr>
                <w:b/>
                <w:bCs/>
              </w:rPr>
              <w:t>FPV</w:t>
            </w:r>
          </w:p>
        </w:tc>
        <w:tc>
          <w:tcPr>
            <w:tcW w:w="1396" w:type="dxa"/>
          </w:tcPr>
          <w:p w14:paraId="1CDCEF73" w14:textId="77777777" w:rsidR="00AC539F" w:rsidRDefault="00AC539F" w:rsidP="00AC539F">
            <w:r>
              <w:t>Red fox</w:t>
            </w:r>
          </w:p>
          <w:p w14:paraId="2E29113F" w14:textId="07978F93" w:rsidR="00AC539F" w:rsidRDefault="00AC539F" w:rsidP="00AC539F">
            <w:r>
              <w:t>(Vv23005)</w:t>
            </w:r>
          </w:p>
        </w:tc>
        <w:tc>
          <w:tcPr>
            <w:tcW w:w="1284" w:type="dxa"/>
          </w:tcPr>
          <w:p w14:paraId="788770AE" w14:textId="1B79E747" w:rsidR="00AC539F" w:rsidRDefault="00AC539F" w:rsidP="00AC539F">
            <w:r>
              <w:t>PZ244679</w:t>
            </w:r>
          </w:p>
        </w:tc>
        <w:tc>
          <w:tcPr>
            <w:tcW w:w="521" w:type="dxa"/>
          </w:tcPr>
          <w:p w14:paraId="7EFAB865" w14:textId="3AFBB030" w:rsidR="00AC539F" w:rsidRDefault="00AC539F" w:rsidP="00AC539F">
            <w:r>
              <w:t>-</w:t>
            </w:r>
          </w:p>
        </w:tc>
        <w:tc>
          <w:tcPr>
            <w:tcW w:w="521" w:type="dxa"/>
          </w:tcPr>
          <w:p w14:paraId="7380FE30" w14:textId="64A2F462" w:rsidR="00AC539F" w:rsidRDefault="00AC539F" w:rsidP="00AC539F">
            <w:r>
              <w:t>-</w:t>
            </w:r>
          </w:p>
        </w:tc>
        <w:tc>
          <w:tcPr>
            <w:tcW w:w="520" w:type="dxa"/>
          </w:tcPr>
          <w:p w14:paraId="36A46F40" w14:textId="5A86305D" w:rsidR="00AC539F" w:rsidRDefault="00AC539F" w:rsidP="00AC539F">
            <w:r>
              <w:t>-</w:t>
            </w:r>
          </w:p>
        </w:tc>
        <w:tc>
          <w:tcPr>
            <w:tcW w:w="520" w:type="dxa"/>
          </w:tcPr>
          <w:p w14:paraId="61DB1CC1" w14:textId="68FA34AD" w:rsidR="00AC539F" w:rsidRDefault="00AC539F" w:rsidP="00AC539F">
            <w:r>
              <w:t>-</w:t>
            </w:r>
          </w:p>
        </w:tc>
        <w:tc>
          <w:tcPr>
            <w:tcW w:w="520" w:type="dxa"/>
          </w:tcPr>
          <w:p w14:paraId="2DEB04FC" w14:textId="1F68F610" w:rsidR="00AC539F" w:rsidRDefault="00AC539F" w:rsidP="00AC539F">
            <w:r>
              <w:t>S</w:t>
            </w:r>
          </w:p>
        </w:tc>
        <w:tc>
          <w:tcPr>
            <w:tcW w:w="520" w:type="dxa"/>
          </w:tcPr>
          <w:p w14:paraId="2C2B0E77" w14:textId="18B47425" w:rsidR="00AC539F" w:rsidRDefault="00AC539F" w:rsidP="00AC539F">
            <w:r>
              <w:t>A</w:t>
            </w:r>
          </w:p>
        </w:tc>
        <w:tc>
          <w:tcPr>
            <w:tcW w:w="520" w:type="dxa"/>
          </w:tcPr>
          <w:p w14:paraId="0AD6B9AF" w14:textId="5DD868FC" w:rsidR="00AC539F" w:rsidRDefault="00AC539F" w:rsidP="00AC539F">
            <w:r>
              <w:t>D</w:t>
            </w:r>
          </w:p>
        </w:tc>
        <w:tc>
          <w:tcPr>
            <w:tcW w:w="520" w:type="dxa"/>
          </w:tcPr>
          <w:p w14:paraId="6DD870B9" w14:textId="08B2D6DA" w:rsidR="00AC539F" w:rsidRDefault="00346E22" w:rsidP="00AC539F">
            <w:r>
              <w:t>D</w:t>
            </w:r>
          </w:p>
        </w:tc>
        <w:tc>
          <w:tcPr>
            <w:tcW w:w="520" w:type="dxa"/>
          </w:tcPr>
          <w:p w14:paraId="6A9E28DE" w14:textId="3BCE450A" w:rsidR="00AC539F" w:rsidRDefault="00346E22" w:rsidP="00AC539F">
            <w:r>
              <w:t>Y</w:t>
            </w:r>
          </w:p>
        </w:tc>
        <w:tc>
          <w:tcPr>
            <w:tcW w:w="520" w:type="dxa"/>
          </w:tcPr>
          <w:p w14:paraId="5092B2A0" w14:textId="46FCB558" w:rsidR="00AC539F" w:rsidRDefault="00346E22" w:rsidP="00AC539F">
            <w:r>
              <w:t>Q</w:t>
            </w:r>
          </w:p>
        </w:tc>
        <w:tc>
          <w:tcPr>
            <w:tcW w:w="520" w:type="dxa"/>
          </w:tcPr>
          <w:p w14:paraId="26DB8622" w14:textId="0E5E3788" w:rsidR="00AC539F" w:rsidRDefault="00AC539F" w:rsidP="00AC539F">
            <w:r>
              <w:t>N</w:t>
            </w:r>
          </w:p>
        </w:tc>
      </w:tr>
    </w:tbl>
    <w:p w14:paraId="743A7A28" w14:textId="77777777" w:rsidR="001F410B" w:rsidRDefault="001F410B" w:rsidP="001F410B"/>
    <w:p w14:paraId="02ED9F42" w14:textId="6F1E8800" w:rsidR="001F410B" w:rsidRDefault="00077B69" w:rsidP="001F410B">
      <w:r w:rsidRPr="00077B69">
        <w:rPr>
          <w:b/>
          <w:bCs/>
        </w:rPr>
        <w:t>Table S1.</w:t>
      </w:r>
      <w:r w:rsidRPr="00077B69">
        <w:t xml:space="preserve"> Amino acid residues at key lineage-informative positions of the VP2 capsid protein for representative parvovirus isolates identified in this study.</w:t>
      </w:r>
    </w:p>
    <w:sectPr w:rsidR="001F4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10B"/>
    <w:rsid w:val="00077B69"/>
    <w:rsid w:val="0010353E"/>
    <w:rsid w:val="001071BF"/>
    <w:rsid w:val="001F410B"/>
    <w:rsid w:val="00271149"/>
    <w:rsid w:val="00276120"/>
    <w:rsid w:val="00303647"/>
    <w:rsid w:val="00346E22"/>
    <w:rsid w:val="004D5074"/>
    <w:rsid w:val="006A5C30"/>
    <w:rsid w:val="00713359"/>
    <w:rsid w:val="007841C7"/>
    <w:rsid w:val="007A5191"/>
    <w:rsid w:val="00802334"/>
    <w:rsid w:val="009F46D9"/>
    <w:rsid w:val="00A144FB"/>
    <w:rsid w:val="00A4735F"/>
    <w:rsid w:val="00A755C3"/>
    <w:rsid w:val="00AC539F"/>
    <w:rsid w:val="00AE3F1B"/>
    <w:rsid w:val="00B1329F"/>
    <w:rsid w:val="00C048D1"/>
    <w:rsid w:val="00C27D42"/>
    <w:rsid w:val="00DD1A3E"/>
    <w:rsid w:val="00EF3174"/>
    <w:rsid w:val="00F22B43"/>
    <w:rsid w:val="00FF00EE"/>
    <w:rsid w:val="00FF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AE366"/>
  <w15:chartTrackingRefBased/>
  <w15:docId w15:val="{C4F6527E-C157-49DC-AA60-90C4E9E73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10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1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10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1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1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1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1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1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1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1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1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1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1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1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1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1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1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1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1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10B"/>
    <w:rPr>
      <w:b/>
      <w:bCs/>
      <w:smallCaps/>
      <w:color w:val="2F5496" w:themeColor="accent1" w:themeShade="BF"/>
      <w:spacing w:val="5"/>
    </w:rPr>
  </w:style>
  <w:style w:type="paragraph" w:customStyle="1" w:styleId="MDPI41tablecaption">
    <w:name w:val="MDPI_4.1_table_caption"/>
    <w:qFormat/>
    <w:rsid w:val="001F410B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1F410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1F4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uita</dc:creator>
  <cp:keywords/>
  <dc:description/>
  <cp:lastModifiedBy>Francesca Suita</cp:lastModifiedBy>
  <cp:revision>8</cp:revision>
  <dcterms:created xsi:type="dcterms:W3CDTF">2026-04-21T10:01:00Z</dcterms:created>
  <dcterms:modified xsi:type="dcterms:W3CDTF">2026-07-21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25c98d-2aa1-4ba4-a248-43951924e280</vt:lpwstr>
  </property>
</Properties>
</file>